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104" w:rsidRPr="00606CD8" w:rsidRDefault="00E02104" w:rsidP="00E02104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06CD8">
        <w:rPr>
          <w:rFonts w:ascii="Times New Roman" w:hAnsi="Times New Roman" w:cs="Times New Roman"/>
          <w:b/>
          <w:kern w:val="0"/>
          <w:sz w:val="24"/>
          <w:szCs w:val="24"/>
        </w:rPr>
        <w:t>Supplemental Table 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 w:rsidRPr="00606CD8">
        <w:rPr>
          <w:rFonts w:ascii="Times New Roman" w:hAnsi="Times New Roman" w:cs="Times New Roman"/>
          <w:b/>
          <w:kern w:val="0"/>
          <w:sz w:val="24"/>
          <w:szCs w:val="24"/>
        </w:rPr>
        <w:t xml:space="preserve"> Maternal characteristics in AGA and LGA groups </w:t>
      </w:r>
    </w:p>
    <w:tbl>
      <w:tblPr>
        <w:tblStyle w:val="TableGrid"/>
        <w:tblW w:w="11203" w:type="dxa"/>
        <w:jc w:val="center"/>
        <w:tblInd w:w="-10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9"/>
        <w:gridCol w:w="2129"/>
        <w:gridCol w:w="1985"/>
        <w:gridCol w:w="1843"/>
        <w:gridCol w:w="1387"/>
      </w:tblGrid>
      <w:tr w:rsidR="00E02104" w:rsidRPr="00606CD8" w:rsidTr="003D42D5">
        <w:trPr>
          <w:jc w:val="center"/>
        </w:trPr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:rsidR="00E02104" w:rsidRPr="00606CD8" w:rsidRDefault="00E02104" w:rsidP="003D42D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353654119"/>
            <w:bookmarkStart w:id="1" w:name="OLE_LINK11"/>
            <w:bookmarkStart w:id="2" w:name="OLE_LINK12"/>
            <w:r w:rsidRPr="00606CD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E02104" w:rsidRPr="00606CD8" w:rsidRDefault="00E02104" w:rsidP="003D42D5">
            <w:pPr>
              <w:widowControl/>
              <w:spacing w:line="360" w:lineRule="auto"/>
              <w:ind w:left="547" w:hanging="547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AGA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06CD8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(n=12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02104" w:rsidRPr="00606CD8" w:rsidRDefault="00E02104" w:rsidP="003D42D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LGA (n=5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02104" w:rsidRPr="00606CD8" w:rsidRDefault="00E02104" w:rsidP="003D42D5">
            <w:pPr>
              <w:spacing w:line="360" w:lineRule="auto"/>
              <w:ind w:firstLine="120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E02104" w:rsidRPr="00606CD8" w:rsidRDefault="00E02104" w:rsidP="003D42D5">
            <w:pPr>
              <w:spacing w:line="360" w:lineRule="auto"/>
              <w:ind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606CD8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  <w:r w:rsidRPr="00606CD8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bookmarkEnd w:id="0"/>
      <w:tr w:rsidR="00E02104" w:rsidRPr="00606CD8" w:rsidTr="003D42D5">
        <w:trPr>
          <w:jc w:val="center"/>
        </w:trPr>
        <w:tc>
          <w:tcPr>
            <w:tcW w:w="3859" w:type="dxa"/>
            <w:tcBorders>
              <w:top w:val="single" w:sz="4" w:space="0" w:color="auto"/>
            </w:tcBorders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ind w:left="547" w:hanging="547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606CD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aternal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.04±3.09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.43±3.45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3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ight pre-delivery (kg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.30±7.70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92±7.29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0.86±3.47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2.09±5.07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at late pregnancy (kg/m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.72±2.60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.08±2.82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ight gain during pregnancy (kg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.85±4.00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.31±3.59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6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12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mployed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91.87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88.93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23-1.79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lf-employed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8.13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2.07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5 (0.56-4.31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Education 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ddle school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4.39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7.24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29-1.43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39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lage or above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75.61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82.76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5 (0.70-3.43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39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arity</w:t>
            </w:r>
          </w:p>
        </w:tc>
        <w:tc>
          <w:tcPr>
            <w:tcW w:w="212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85.37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84.48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 (0.39-2.23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.38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3.79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5 (0.49-2.73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3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≥2 (%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 (0.06-4.78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Family history </w:t>
            </w:r>
          </w:p>
        </w:tc>
        <w:tc>
          <w:tcPr>
            <w:tcW w:w="212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23" w:left="48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 and/or diabetes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7.07 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7.24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 (0.44-2.32)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Blood pressure (mmHg)</w:t>
            </w:r>
          </w:p>
        </w:tc>
        <w:tc>
          <w:tcPr>
            <w:tcW w:w="212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23" w:left="48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al SBP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.11±7.68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.61±9.12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al DBP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.74±5.63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7.61±7.18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30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 at late pregnancy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.06±10.82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.38±10.17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9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BP at late pregnancy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.58±6.92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.71±8.41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8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erum lipids</w:t>
            </w:r>
          </w:p>
        </w:tc>
        <w:tc>
          <w:tcPr>
            <w:tcW w:w="212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3" w:name="OLE_LINK26"/>
            <w:bookmarkStart w:id="4" w:name="OLE_LINK27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glyceride (</w:t>
            </w:r>
            <w:proofErr w:type="spellStart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  <w:bookmarkEnd w:id="3"/>
            <w:bookmarkEnd w:id="4"/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4±1.78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3±2.11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cholesterol (</w:t>
            </w:r>
            <w:proofErr w:type="spellStart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18±1.16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90±1.46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3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DL cholesterol (</w:t>
            </w:r>
            <w:proofErr w:type="spellStart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2±0.39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6±0.85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 cholesterol (</w:t>
            </w:r>
            <w:proofErr w:type="spellStart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98±0.97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8±0.81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7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erum biochemical indexes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lood glucose (</w:t>
            </w:r>
            <w:proofErr w:type="spellStart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4±1.15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9±0.88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7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38±7.22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18±7.06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5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erum albumin (g/L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37±3.21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39±7.81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706" w:hanging="52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Other blood indexes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7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*10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8±1.14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.18±0.37 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.43±11.00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.45±11.86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8</w:t>
            </w:r>
          </w:p>
        </w:tc>
      </w:tr>
      <w:tr w:rsidR="00E02104" w:rsidRPr="00606CD8" w:rsidTr="003D42D5">
        <w:trPr>
          <w:jc w:val="center"/>
        </w:trPr>
        <w:tc>
          <w:tcPr>
            <w:tcW w:w="3859" w:type="dxa"/>
          </w:tcPr>
          <w:p w:rsidR="00E02104" w:rsidRPr="00606CD8" w:rsidRDefault="00E02104" w:rsidP="00E02104">
            <w:pPr>
              <w:widowControl/>
              <w:adjustRightInd w:val="0"/>
              <w:spacing w:line="360" w:lineRule="auto"/>
              <w:ind w:leftChars="86" w:left="666" w:hanging="485"/>
              <w:contextualSpacing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*10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  <w:r w:rsidRPr="00606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9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8.27±76.34</w:t>
            </w:r>
          </w:p>
        </w:tc>
        <w:tc>
          <w:tcPr>
            <w:tcW w:w="1985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1.50±79.43</w:t>
            </w:r>
          </w:p>
        </w:tc>
        <w:tc>
          <w:tcPr>
            <w:tcW w:w="1843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87" w:type="dxa"/>
          </w:tcPr>
          <w:p w:rsidR="00E02104" w:rsidRPr="00606CD8" w:rsidRDefault="00E02104" w:rsidP="003D42D5">
            <w:pPr>
              <w:widowControl/>
              <w:adjustRightInd w:val="0"/>
              <w:spacing w:line="360" w:lineRule="auto"/>
              <w:contextualSpacing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06C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3</w:t>
            </w:r>
          </w:p>
        </w:tc>
      </w:tr>
    </w:tbl>
    <w:bookmarkEnd w:id="1"/>
    <w:bookmarkEnd w:id="2"/>
    <w:p w:rsidR="00E02104" w:rsidRPr="00606CD8" w:rsidRDefault="00E02104" w:rsidP="00E02104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06CD8">
        <w:rPr>
          <w:rFonts w:ascii="Times New Roman" w:hAnsi="Times New Roman" w:cs="Times New Roman"/>
          <w:kern w:val="0"/>
          <w:sz w:val="24"/>
          <w:szCs w:val="24"/>
        </w:rPr>
        <w:t xml:space="preserve">Note: 1, Data were analyzed by using Student’s t, Mann-Whitney U, and chi-square tests; 2, </w:t>
      </w:r>
      <w:proofErr w:type="spellStart"/>
      <w:r w:rsidRPr="00606CD8">
        <w:rPr>
          <w:rFonts w:ascii="Times New Roman" w:hAnsi="Times New Roman" w:cs="Times New Roman"/>
          <w:kern w:val="0"/>
          <w:sz w:val="24"/>
          <w:szCs w:val="24"/>
        </w:rPr>
        <w:t>Mean±SD</w:t>
      </w:r>
      <w:proofErr w:type="spellEnd"/>
      <w:r w:rsidRPr="00606CD8">
        <w:rPr>
          <w:rFonts w:ascii="Times New Roman" w:hAnsi="Times New Roman" w:cs="Times New Roman"/>
          <w:kern w:val="0"/>
          <w:sz w:val="24"/>
          <w:szCs w:val="24"/>
        </w:rPr>
        <w:t xml:space="preserve"> (all such values); </w:t>
      </w:r>
    </w:p>
    <w:p w:rsidR="00100E7C" w:rsidRDefault="00100E7C">
      <w:bookmarkStart w:id="5" w:name="_GoBack"/>
      <w:bookmarkEnd w:id="5"/>
    </w:p>
    <w:sectPr w:rsidR="00100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104"/>
    <w:rsid w:val="00100E7C"/>
    <w:rsid w:val="00233FC7"/>
    <w:rsid w:val="00B06F3F"/>
    <w:rsid w:val="00B23054"/>
    <w:rsid w:val="00E0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1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1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>Microsoft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18T15:04:00Z</dcterms:created>
  <dcterms:modified xsi:type="dcterms:W3CDTF">2016-11-18T15:04:00Z</dcterms:modified>
</cp:coreProperties>
</file>